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1"/>
        <w:tblpPr w:leftFromText="141" w:rightFromText="141" w:vertAnchor="page" w:horzAnchor="margin" w:tblpXSpec="center" w:tblpY="1455"/>
        <w:tblW w:w="15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4395"/>
        <w:gridCol w:w="1134"/>
        <w:gridCol w:w="1134"/>
        <w:gridCol w:w="879"/>
        <w:gridCol w:w="1099"/>
        <w:gridCol w:w="70"/>
        <w:gridCol w:w="1099"/>
        <w:gridCol w:w="1099"/>
        <w:gridCol w:w="1140"/>
        <w:gridCol w:w="567"/>
        <w:gridCol w:w="839"/>
        <w:gridCol w:w="779"/>
        <w:gridCol w:w="1014"/>
      </w:tblGrid>
      <w:tr w:rsidR="002F58A1" w:rsidRPr="00757B21" w:rsidTr="0003321C">
        <w:trPr>
          <w:trHeight w:val="393"/>
        </w:trPr>
        <w:tc>
          <w:tcPr>
            <w:tcW w:w="15248" w:type="dxa"/>
            <w:gridSpan w:val="13"/>
          </w:tcPr>
          <w:p w:rsidR="002F58A1" w:rsidRPr="00757B21" w:rsidRDefault="002F58A1" w:rsidP="00FC6D24">
            <w:pPr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</w:pPr>
            <w:r w:rsidRPr="00757B21">
              <w:rPr>
                <w:rFonts w:ascii="Times New Roman" w:hAnsi="Times New Roman" w:cs="Times New Roman"/>
                <w:b/>
                <w:lang w:val="en-GB"/>
              </w:rPr>
              <w:t xml:space="preserve">Supplementary Table S1. </w:t>
            </w:r>
            <w:r w:rsidRPr="00757B21">
              <w:rPr>
                <w:rFonts w:ascii="Times New Roman" w:hAnsi="Times New Roman" w:cs="Times New Roman"/>
                <w:lang w:val="en-GB"/>
              </w:rPr>
              <w:t>Logistic regression models stratified by age groups, prediction of new suicide attempts (fatal and non-fatal) within 6 months.</w:t>
            </w:r>
          </w:p>
          <w:p w:rsidR="002F58A1" w:rsidRPr="00757B21" w:rsidRDefault="002F58A1" w:rsidP="00FC6D24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  <w:tcBorders>
              <w:top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60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dictor</w:t>
            </w: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ge</w:t>
            </w:r>
            <w:bookmarkStart w:id="0" w:name="_GoBack"/>
            <w:bookmarkEnd w:id="0"/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kerke</w:t>
            </w:r>
            <w:proofErr w:type="spellEnd"/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57B21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R</w:t>
            </w:r>
            <w:r w:rsidRPr="00757B21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χ</w:t>
            </w:r>
            <w:r w:rsidRPr="00757B2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7B21">
              <w:rPr>
                <w:rStyle w:val="texhtml"/>
                <w:rFonts w:ascii="Times New Roman" w:hAnsi="Times New Roman" w:cs="Times New Roman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p</w:t>
            </w:r>
            <w:proofErr w:type="spellEnd"/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B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</w:tr>
      <w:tr w:rsidR="00FC6D24" w:rsidRPr="00757B21" w:rsidTr="00757B21">
        <w:trPr>
          <w:trHeight w:val="204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 + depression + EUPD + sex (ages 18-44)</w:t>
            </w:r>
          </w:p>
        </w:tc>
        <w:tc>
          <w:tcPr>
            <w:tcW w:w="1134" w:type="dxa"/>
          </w:tcPr>
          <w:p w:rsidR="00FC6D24" w:rsidRPr="00757B21" w:rsidRDefault="00FC6D24" w:rsidP="00757B21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8</w:t>
            </w: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1</w:t>
            </w: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134" w:type="dxa"/>
          </w:tcPr>
          <w:p w:rsidR="00FC6D24" w:rsidRPr="00757B21" w:rsidRDefault="00FC6D24" w:rsidP="00757B21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3</w:t>
            </w: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</w:t>
            </w: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, ns</w:t>
            </w: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-2.66</w:t>
            </w: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134" w:type="dxa"/>
          </w:tcPr>
          <w:p w:rsidR="00FC6D24" w:rsidRPr="00757B21" w:rsidRDefault="00FC6D24" w:rsidP="00757B21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0, ns</w:t>
            </w: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-2.12</w:t>
            </w: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PD</w:t>
            </w:r>
          </w:p>
        </w:tc>
        <w:tc>
          <w:tcPr>
            <w:tcW w:w="1134" w:type="dxa"/>
          </w:tcPr>
          <w:p w:rsidR="00FC6D24" w:rsidRPr="00757B21" w:rsidRDefault="00FC6D24" w:rsidP="00757B21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6</w:t>
            </w: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-4.64</w:t>
            </w: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134" w:type="dxa"/>
          </w:tcPr>
          <w:p w:rsidR="00FC6D24" w:rsidRPr="00757B21" w:rsidRDefault="00FC6D24" w:rsidP="00757B21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6, ns</w:t>
            </w: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-1.22</w:t>
            </w: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 + depression + EUPD (ages 45-64)</w:t>
            </w:r>
          </w:p>
        </w:tc>
        <w:tc>
          <w:tcPr>
            <w:tcW w:w="1134" w:type="dxa"/>
          </w:tcPr>
          <w:p w:rsidR="00FC6D24" w:rsidRPr="00757B21" w:rsidRDefault="00FC6D24" w:rsidP="00757B21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0</w:t>
            </w: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9</w:t>
            </w: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7, </w:t>
            </w:r>
            <w:r w:rsidRPr="00757B2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s</w:t>
            </w: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134" w:type="dxa"/>
          </w:tcPr>
          <w:p w:rsidR="00FC6D24" w:rsidRPr="00757B21" w:rsidRDefault="00FC6D24" w:rsidP="00757B21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2, ns</w:t>
            </w: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</w:t>
            </w: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-7.59</w:t>
            </w: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1</w:t>
            </w: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1, ns</w:t>
            </w: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-1.77</w:t>
            </w: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</w:tcPr>
          <w:p w:rsidR="00FC6D24" w:rsidRPr="00757B21" w:rsidRDefault="00FC6D24" w:rsidP="00FC6D24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PD</w:t>
            </w: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09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140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7</w:t>
            </w:r>
          </w:p>
        </w:tc>
        <w:tc>
          <w:tcPr>
            <w:tcW w:w="567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</w:t>
            </w:r>
          </w:p>
        </w:tc>
        <w:tc>
          <w:tcPr>
            <w:tcW w:w="779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</w:t>
            </w:r>
          </w:p>
        </w:tc>
        <w:tc>
          <w:tcPr>
            <w:tcW w:w="1014" w:type="dxa"/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-10.05</w:t>
            </w:r>
          </w:p>
        </w:tc>
      </w:tr>
      <w:tr w:rsidR="00FC6D24" w:rsidRPr="00757B21" w:rsidTr="00757B21">
        <w:trPr>
          <w:trHeight w:val="393"/>
        </w:trPr>
        <w:tc>
          <w:tcPr>
            <w:tcW w:w="4395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, ns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FC6D24" w:rsidRPr="00757B21" w:rsidRDefault="00FC6D24" w:rsidP="00FC6D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7B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-2.11</w:t>
            </w:r>
          </w:p>
        </w:tc>
      </w:tr>
    </w:tbl>
    <w:p w:rsidR="00FF4641" w:rsidRPr="00FF4641" w:rsidRDefault="00FF4641" w:rsidP="00FF4641">
      <w:pPr>
        <w:rPr>
          <w:rFonts w:ascii="Times New Roman" w:hAnsi="Times New Roman" w:cs="Times New Roman"/>
          <w:lang w:val="en-GB"/>
        </w:rPr>
        <w:sectPr w:rsidR="00FF4641" w:rsidRPr="00FF4641" w:rsidSect="005E0199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757B21">
        <w:rPr>
          <w:rFonts w:ascii="Times New Roman" w:hAnsi="Times New Roman" w:cs="Times New Roman"/>
          <w:lang w:val="en-GB"/>
        </w:rPr>
        <w:t>ADHD: Attention Deficit Hyperactivity Disorder, EUPD: Emotionally Unstable Personality Disorder, SUAS 11: Trait impulsivity, Suicide Assessment Scale item 11, 2 points or more.</w:t>
      </w:r>
    </w:p>
    <w:p w:rsidR="006A6FEC" w:rsidRPr="00FF4641" w:rsidRDefault="00757B21" w:rsidP="00CD1E50">
      <w:pPr>
        <w:rPr>
          <w:rFonts w:ascii="Times New Roman" w:hAnsi="Times New Roman" w:cs="Times New Roman"/>
          <w:lang w:val="en-GB"/>
        </w:rPr>
      </w:pPr>
    </w:p>
    <w:sectPr w:rsidR="006A6FEC" w:rsidRPr="00FF4641" w:rsidSect="00E43E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53D"/>
    <w:rsid w:val="00051721"/>
    <w:rsid w:val="002F58A1"/>
    <w:rsid w:val="00305EC0"/>
    <w:rsid w:val="003871E4"/>
    <w:rsid w:val="00425D6D"/>
    <w:rsid w:val="004E7338"/>
    <w:rsid w:val="00640172"/>
    <w:rsid w:val="006A4B1B"/>
    <w:rsid w:val="006C36ED"/>
    <w:rsid w:val="00707613"/>
    <w:rsid w:val="00757B21"/>
    <w:rsid w:val="007F6A33"/>
    <w:rsid w:val="0080098B"/>
    <w:rsid w:val="00815A06"/>
    <w:rsid w:val="008421F4"/>
    <w:rsid w:val="008515A9"/>
    <w:rsid w:val="008A1941"/>
    <w:rsid w:val="008A653D"/>
    <w:rsid w:val="008D5E5D"/>
    <w:rsid w:val="00931E7E"/>
    <w:rsid w:val="00A1123A"/>
    <w:rsid w:val="00A616FC"/>
    <w:rsid w:val="00AC26D7"/>
    <w:rsid w:val="00B36AB2"/>
    <w:rsid w:val="00BD1A34"/>
    <w:rsid w:val="00C633B8"/>
    <w:rsid w:val="00CA110D"/>
    <w:rsid w:val="00CD1E50"/>
    <w:rsid w:val="00D93EA4"/>
    <w:rsid w:val="00DB2892"/>
    <w:rsid w:val="00E43EC0"/>
    <w:rsid w:val="00EA1C7E"/>
    <w:rsid w:val="00ED2783"/>
    <w:rsid w:val="00EE7242"/>
    <w:rsid w:val="00F4744C"/>
    <w:rsid w:val="00F5115C"/>
    <w:rsid w:val="00F6112F"/>
    <w:rsid w:val="00F65A21"/>
    <w:rsid w:val="00F8185C"/>
    <w:rsid w:val="00FC6D24"/>
    <w:rsid w:val="00FF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4F902-48D9-4BFC-BA8E-4BE936454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E43E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exhtml">
    <w:name w:val="texhtml"/>
    <w:basedOn w:val="DefaultParagraphFont"/>
    <w:rsid w:val="00E43EC0"/>
  </w:style>
  <w:style w:type="table" w:customStyle="1" w:styleId="TableGridLight2">
    <w:name w:val="Table Grid Light2"/>
    <w:basedOn w:val="TableNormal"/>
    <w:uiPriority w:val="40"/>
    <w:rsid w:val="00F474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A3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F4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Olsson</dc:creator>
  <cp:keywords/>
  <dc:description/>
  <cp:lastModifiedBy>Petter Olsson</cp:lastModifiedBy>
  <cp:revision>2</cp:revision>
  <dcterms:created xsi:type="dcterms:W3CDTF">2022-05-09T17:50:00Z</dcterms:created>
  <dcterms:modified xsi:type="dcterms:W3CDTF">2022-05-09T17:50:00Z</dcterms:modified>
</cp:coreProperties>
</file>